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A5585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0D4F7AA1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3D202584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6ECF0159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54C158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2E3C69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7479A0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ECD75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90DBB16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B542417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673A2A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D349DB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69256C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7181B9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2E716A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65D7B6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B312CB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5F961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790B18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DEB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063DAD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F706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B76A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8E610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2D8D2F" w14:textId="78C0116A" w:rsidR="0068643A" w:rsidRPr="00FD6E06" w:rsidRDefault="00BD73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8E01A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E2BC6F" w14:textId="0FC88A7A" w:rsidR="0068643A" w:rsidRPr="00FD6E06" w:rsidRDefault="00B9522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, 42</w:t>
            </w:r>
          </w:p>
        </w:tc>
      </w:tr>
      <w:tr w:rsidR="0068643A" w:rsidRPr="00FD6E06" w14:paraId="44368FA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CE84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C6B6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5905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2C4917" w14:textId="13CAA212" w:rsidR="0068643A" w:rsidRPr="00FD6E06" w:rsidRDefault="00B952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FCB82B" w14:textId="4874BD10" w:rsidR="0068643A" w:rsidRPr="00FD6E06" w:rsidRDefault="00B952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322807" w14:textId="4F78741F" w:rsidR="0068643A" w:rsidRPr="00FD6E06" w:rsidRDefault="00B9522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7483A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31BD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4D39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9B0D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664269" w14:textId="684D9281" w:rsidR="0068643A" w:rsidRPr="00FD6E06" w:rsidRDefault="00BD73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0E921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070498" w14:textId="21A77895" w:rsidR="0068643A" w:rsidRPr="00FD6E06" w:rsidRDefault="00B9522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</w:p>
        </w:tc>
      </w:tr>
      <w:tr w:rsidR="0068643A" w:rsidRPr="00FD6E06" w14:paraId="5440ADA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FFB1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F62B1A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520C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B92C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E882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DB573B" w14:textId="50E62969" w:rsidR="0068643A" w:rsidRPr="00FD6E06" w:rsidRDefault="00B952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AE400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DC602E" w14:textId="0BD8302C" w:rsidR="0068643A" w:rsidRPr="00FD6E06" w:rsidRDefault="00B9522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-29</w:t>
            </w:r>
          </w:p>
        </w:tc>
      </w:tr>
      <w:tr w:rsidR="0068643A" w:rsidRPr="00FD6E06" w14:paraId="2C11F15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4657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A79C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360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F901E8" w14:textId="5B7E4EA1" w:rsidR="0068643A" w:rsidRPr="00FD6E06" w:rsidRDefault="00B436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CAEEA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337B67" w14:textId="02DCE9A8" w:rsidR="0068643A" w:rsidRPr="00FD6E06" w:rsidRDefault="00B9522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7-397, 34</w:t>
            </w:r>
          </w:p>
        </w:tc>
      </w:tr>
      <w:tr w:rsidR="0068643A" w:rsidRPr="00FD6E06" w14:paraId="3C63C3E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6559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2924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73D2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5524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6B36B6" w14:textId="5C54B666" w:rsidR="0068643A" w:rsidRPr="00FD6E06" w:rsidRDefault="00B952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1ED87B" w14:textId="71D0EB3A" w:rsidR="0068643A" w:rsidRPr="00FD6E06" w:rsidRDefault="00B9522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9A4412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5F00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307D78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64C7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4041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255BD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417C49" w14:textId="0F96E690" w:rsidR="0068643A" w:rsidRPr="00FD6E06" w:rsidRDefault="00B952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49B7F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224D9B" w14:textId="7EC55E73" w:rsidR="0068643A" w:rsidRPr="00FD6E06" w:rsidRDefault="00B9522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4-377</w:t>
            </w:r>
          </w:p>
        </w:tc>
      </w:tr>
      <w:tr w:rsidR="0068643A" w:rsidRPr="00FD6E06" w14:paraId="69CD986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E324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FED2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D069D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7886B8" w14:textId="6B59E4C1" w:rsidR="0068643A" w:rsidRPr="00FD6E06" w:rsidRDefault="00B952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D4E3C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327C0B" w14:textId="51D13D00" w:rsidR="0068643A" w:rsidRPr="00FD6E06" w:rsidRDefault="00B9522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4-377</w:t>
            </w:r>
          </w:p>
        </w:tc>
      </w:tr>
      <w:tr w:rsidR="0068643A" w:rsidRPr="00FD6E06" w14:paraId="578394E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5D4C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53D3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E6C8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B3E867" w14:textId="353AEDDE" w:rsidR="0068643A" w:rsidRPr="00FD6E06" w:rsidRDefault="00B952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E77A7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5289F6" w14:textId="631E1053" w:rsidR="0068643A" w:rsidRPr="00FD6E06" w:rsidRDefault="00B9522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4-377</w:t>
            </w:r>
          </w:p>
        </w:tc>
      </w:tr>
      <w:tr w:rsidR="00BB4AE3" w:rsidRPr="00FD6E06" w14:paraId="7A16934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DF5645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031303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1CDD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67F9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C8D47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8A9931" w14:textId="38E001AB" w:rsidR="0068643A" w:rsidRPr="00FD6E06" w:rsidRDefault="00B952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23B1B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665755" w14:textId="3FEEBF8C" w:rsidR="0068643A" w:rsidRPr="00FD6E06" w:rsidRDefault="00B9522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-159</w:t>
            </w:r>
          </w:p>
        </w:tc>
      </w:tr>
      <w:tr w:rsidR="0068643A" w:rsidRPr="00FD6E06" w14:paraId="1BF0A56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13B4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F128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ACB023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1EE1A8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7CE24B" w14:textId="234CDD15" w:rsidR="0068643A" w:rsidRPr="00FD6E06" w:rsidRDefault="00B952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023FF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5DF0ED" w14:textId="02FA673C" w:rsidR="0068643A" w:rsidRPr="00FD6E06" w:rsidRDefault="00B9522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1-164</w:t>
            </w:r>
          </w:p>
        </w:tc>
      </w:tr>
      <w:tr w:rsidR="00BB4AE3" w:rsidRPr="00FD6E06" w14:paraId="48A5A61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A05B96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210A3F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E190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80D1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003D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4B756F" w14:textId="567415B1" w:rsidR="0068643A" w:rsidRPr="00FD6E06" w:rsidRDefault="00B952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E4FD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E804E5" w14:textId="21244B8B" w:rsidR="0068643A" w:rsidRPr="00FD6E06" w:rsidRDefault="00B9522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-</w:t>
            </w:r>
            <w:r w:rsidR="009459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</w:t>
            </w:r>
          </w:p>
        </w:tc>
      </w:tr>
      <w:tr w:rsidR="0068643A" w:rsidRPr="00FD6E06" w14:paraId="7C6B460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6F7F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699E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03442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59E295" w14:textId="4CD6ACF8" w:rsidR="0068643A" w:rsidRPr="00FD6E06" w:rsidRDefault="009459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564F3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2A9A39" w14:textId="57897B30" w:rsidR="0068643A" w:rsidRPr="00FD6E06" w:rsidRDefault="009459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-223</w:t>
            </w:r>
          </w:p>
        </w:tc>
      </w:tr>
      <w:tr w:rsidR="0068643A" w:rsidRPr="00FD6E06" w14:paraId="6FC7659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6BA6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F1DD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B81F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9C0999" w14:textId="22F76420" w:rsidR="0068643A" w:rsidRPr="00FD6E06" w:rsidRDefault="009459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29059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C8C8AC" w14:textId="62913CAC" w:rsidR="0068643A" w:rsidRPr="00FD6E06" w:rsidRDefault="009459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pendix 2</w:t>
            </w:r>
          </w:p>
        </w:tc>
      </w:tr>
      <w:tr w:rsidR="00BB4AE3" w:rsidRPr="00FD6E06" w14:paraId="3C2A585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92574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9F3E80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8CDC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EF1A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DD5E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7DDC1D" w14:textId="395EA2A8" w:rsidR="0068643A" w:rsidRPr="00FD6E06" w:rsidRDefault="009459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72190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3803BB" w14:textId="2750D8CE" w:rsidR="0068643A" w:rsidRPr="00FD6E06" w:rsidRDefault="009459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-242</w:t>
            </w:r>
          </w:p>
        </w:tc>
      </w:tr>
      <w:tr w:rsidR="0068643A" w:rsidRPr="00FD6E06" w14:paraId="30BA007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1895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1BFF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36E56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0B1E8B" w14:textId="2337D68A" w:rsidR="0068643A" w:rsidRPr="00FD6E06" w:rsidRDefault="009459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9FA60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B0DA79" w14:textId="37527DA3" w:rsidR="0068643A" w:rsidRPr="00FD6E06" w:rsidRDefault="009459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4-252</w:t>
            </w:r>
          </w:p>
        </w:tc>
      </w:tr>
      <w:tr w:rsidR="0068643A" w:rsidRPr="00FD6E06" w14:paraId="7B4C38A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B0AB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9DDE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61F5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23CC00" w14:textId="48F61228" w:rsidR="0068643A" w:rsidRPr="00FD6E06" w:rsidRDefault="009459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560C7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2923B9" w14:textId="65506FA9" w:rsidR="0068643A" w:rsidRPr="00FD6E06" w:rsidRDefault="009459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4-264</w:t>
            </w:r>
          </w:p>
        </w:tc>
      </w:tr>
      <w:tr w:rsidR="0068643A" w:rsidRPr="00FD6E06" w14:paraId="3D14C07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269E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8995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451E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B13CAC" w14:textId="0EFD3D5A" w:rsidR="0068643A" w:rsidRPr="00FD6E06" w:rsidRDefault="009459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71673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92069E" w14:textId="3FB7B651" w:rsidR="0068643A" w:rsidRPr="00FD6E06" w:rsidRDefault="009459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7-269</w:t>
            </w:r>
          </w:p>
        </w:tc>
      </w:tr>
      <w:tr w:rsidR="0068643A" w:rsidRPr="00FD6E06" w14:paraId="1F4030E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28E3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A9EE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2A6C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8601D9" w14:textId="486A7798" w:rsidR="0068643A" w:rsidRPr="00FD6E06" w:rsidRDefault="009459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01BE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F3E25F" w14:textId="0101B5FA" w:rsidR="0068643A" w:rsidRPr="00FD6E06" w:rsidRDefault="009459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1-275</w:t>
            </w:r>
          </w:p>
        </w:tc>
      </w:tr>
      <w:tr w:rsidR="0068643A" w:rsidRPr="00FD6E06" w14:paraId="5D8DA5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9FDD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FFDA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8AEC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D5E1C2" w14:textId="121DBED5" w:rsidR="0068643A" w:rsidRPr="00FD6E06" w:rsidRDefault="009459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42A4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B4221E" w14:textId="5988161B" w:rsidR="0068643A" w:rsidRPr="00FD6E06" w:rsidRDefault="009459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7-288</w:t>
            </w:r>
          </w:p>
        </w:tc>
      </w:tr>
      <w:tr w:rsidR="00BB4AE3" w:rsidRPr="00FD6E06" w14:paraId="698BF7F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09659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8C20D64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B3FC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F5D7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5C2E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7CF0E6" w14:textId="5C559D1E" w:rsidR="0068643A" w:rsidRPr="00FD6E06" w:rsidRDefault="009459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3293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5B11AE" w14:textId="30A2C6F8" w:rsidR="0068643A" w:rsidRPr="00FD6E06" w:rsidRDefault="009459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0-300</w:t>
            </w:r>
          </w:p>
        </w:tc>
      </w:tr>
      <w:tr w:rsidR="0068643A" w:rsidRPr="00FD6E06" w14:paraId="59597BA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886C4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ADB2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A7F3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38A107" w14:textId="3E870F8B" w:rsidR="0068643A" w:rsidRPr="00FD6E06" w:rsidRDefault="009459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8653B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46B34D" w14:textId="2FE87133" w:rsidR="0068643A" w:rsidRPr="00FD6E06" w:rsidRDefault="009459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5-300</w:t>
            </w:r>
          </w:p>
        </w:tc>
      </w:tr>
      <w:tr w:rsidR="0068643A" w:rsidRPr="00FD6E06" w14:paraId="77031C2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EA422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F80B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E14F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AB7C89" w14:textId="5316CD9F" w:rsidR="0068643A" w:rsidRPr="00FD6E06" w:rsidRDefault="009459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D565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A4594F" w14:textId="2BD5E37C" w:rsidR="0068643A" w:rsidRPr="00FD6E06" w:rsidRDefault="009459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7-300</w:t>
            </w:r>
          </w:p>
        </w:tc>
      </w:tr>
      <w:tr w:rsidR="0068643A" w:rsidRPr="00FD6E06" w14:paraId="3ADE399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5C69D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5493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9E0E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9725E5" w14:textId="1617B880" w:rsidR="0068643A" w:rsidRPr="00FD6E06" w:rsidRDefault="009459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95831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D27BA5" w14:textId="57AEE04B" w:rsidR="0068643A" w:rsidRPr="00FD6E06" w:rsidRDefault="009459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5-296</w:t>
            </w:r>
          </w:p>
        </w:tc>
      </w:tr>
      <w:tr w:rsidR="0068643A" w:rsidRPr="00FD6E06" w14:paraId="0A0DCCC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5334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07C3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DE40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659155" w14:textId="3CE9B023" w:rsidR="0068643A" w:rsidRPr="00FD6E06" w:rsidRDefault="009459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85569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581AEC" w14:textId="1F0308B7" w:rsidR="0068643A" w:rsidRPr="00FD6E06" w:rsidRDefault="009459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2-306</w:t>
            </w:r>
          </w:p>
        </w:tc>
      </w:tr>
      <w:tr w:rsidR="0068643A" w:rsidRPr="00FD6E06" w14:paraId="02BFAD7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7641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B680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770CA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2D9C57" w14:textId="77214F12" w:rsidR="0068643A" w:rsidRPr="00FD6E06" w:rsidRDefault="009459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D393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CE131A" w14:textId="2596EBC0" w:rsidR="0068643A" w:rsidRPr="00FD6E06" w:rsidRDefault="009459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8-311</w:t>
            </w:r>
          </w:p>
        </w:tc>
      </w:tr>
    </w:tbl>
    <w:p w14:paraId="0E6F03C8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7F59C6" w14:textId="77777777" w:rsidR="00D911B2" w:rsidRDefault="00D911B2" w:rsidP="00FD6E06">
      <w:pPr>
        <w:spacing w:after="0" w:line="240" w:lineRule="auto"/>
      </w:pPr>
      <w:r>
        <w:separator/>
      </w:r>
    </w:p>
  </w:endnote>
  <w:endnote w:type="continuationSeparator" w:id="0">
    <w:p w14:paraId="6E43524A" w14:textId="77777777" w:rsidR="00D911B2" w:rsidRDefault="00D911B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AEA993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3B2C0A7A" wp14:editId="239AD0AD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EA4574" w14:textId="77777777" w:rsidR="00D911B2" w:rsidRDefault="00D911B2" w:rsidP="00FD6E06">
      <w:pPr>
        <w:spacing w:after="0" w:line="240" w:lineRule="auto"/>
      </w:pPr>
      <w:r>
        <w:separator/>
      </w:r>
    </w:p>
  </w:footnote>
  <w:footnote w:type="continuationSeparator" w:id="0">
    <w:p w14:paraId="4808D8F8" w14:textId="77777777" w:rsidR="00D911B2" w:rsidRDefault="00D911B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97B89D7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363A93D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71062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253F7"/>
    <w:rsid w:val="00474025"/>
    <w:rsid w:val="00664936"/>
    <w:rsid w:val="0068643A"/>
    <w:rsid w:val="00750A0E"/>
    <w:rsid w:val="007924AC"/>
    <w:rsid w:val="009459A6"/>
    <w:rsid w:val="009B20D2"/>
    <w:rsid w:val="00A0782F"/>
    <w:rsid w:val="00B43606"/>
    <w:rsid w:val="00B567D4"/>
    <w:rsid w:val="00B95226"/>
    <w:rsid w:val="00BA7558"/>
    <w:rsid w:val="00BB4AE3"/>
    <w:rsid w:val="00BD73CF"/>
    <w:rsid w:val="00CA6DD4"/>
    <w:rsid w:val="00D464FA"/>
    <w:rsid w:val="00D911B2"/>
    <w:rsid w:val="00DA4192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B0E9CF"/>
  <w15:docId w15:val="{8571CABF-624B-6043-9C83-C45611233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850</Words>
  <Characters>484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Edith Waugh</cp:lastModifiedBy>
  <cp:revision>3</cp:revision>
  <dcterms:created xsi:type="dcterms:W3CDTF">2023-10-05T11:32:00Z</dcterms:created>
  <dcterms:modified xsi:type="dcterms:W3CDTF">2023-10-05T11:33:00Z</dcterms:modified>
</cp:coreProperties>
</file>